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63EA" w:rsidRDefault="003E6215">
      <w:r>
        <w:rPr>
          <w:noProof/>
        </w:rPr>
        <w:drawing>
          <wp:inline distT="0" distB="0" distL="0" distR="0" wp14:anchorId="5A35AE26" wp14:editId="5866C923">
            <wp:extent cx="5265420" cy="3912235"/>
            <wp:effectExtent l="0" t="0" r="0" b="0"/>
            <wp:docPr id="1" name="图片 1" descr="zinc-finger-famil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inc-finger-family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91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6215" w:rsidRPr="003E6215" w:rsidRDefault="003E6215" w:rsidP="003E6215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3E6215"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>S</w:t>
      </w:r>
      <w:r w:rsidRPr="003E6215">
        <w:rPr>
          <w:rFonts w:ascii="Times New Roman" w:eastAsia="宋体" w:hAnsi="Times New Roman" w:cs="Times New Roman"/>
          <w:b/>
          <w:kern w:val="0"/>
          <w:sz w:val="24"/>
          <w:szCs w:val="20"/>
        </w:rPr>
        <w:t xml:space="preserve">3 Fig. </w:t>
      </w:r>
      <w:r w:rsidRPr="003E6215">
        <w:rPr>
          <w:rFonts w:ascii="Times New Roman" w:eastAsia="宋体" w:hAnsi="Times New Roman" w:cs="Times New Roman"/>
          <w:b/>
          <w:kern w:val="0"/>
          <w:sz w:val="24"/>
          <w:szCs w:val="24"/>
        </w:rPr>
        <w:t>The zinc finger of enterovirus 2C helicases belongs to a new fold group</w:t>
      </w:r>
      <w:r w:rsidRPr="003E6215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3E621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Representative structures of different zinc fingers. The structure</w:t>
      </w:r>
      <w:r w:rsidRPr="003E6215">
        <w:rPr>
          <w:rFonts w:ascii="Times New Roman" w:eastAsia="宋体" w:hAnsi="Times New Roman" w:cs="Times New Roman" w:hint="eastAsia"/>
          <w:kern w:val="0"/>
          <w:sz w:val="24"/>
          <w:szCs w:val="20"/>
        </w:rPr>
        <w:t>s</w:t>
      </w:r>
      <w:r w:rsidRPr="003E621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are shown with ribbon models and colored by secondary structure elements; </w:t>
      </w:r>
      <w:r w:rsidRPr="003E621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sym w:font="Symbol" w:char="F061"/>
      </w:r>
      <w:r w:rsidRPr="003E621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-helices are red, </w:t>
      </w:r>
      <w:r w:rsidRPr="003E621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sym w:font="Symbol" w:char="F062"/>
      </w:r>
      <w:r w:rsidRPr="003E621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-sheets are yellow, loops are green. The zinc ions are shown with gray spheres. Ligands for zincs, histidine or cysteine, are shown with stick models.  </w:t>
      </w:r>
      <w:r w:rsidRPr="003E6215">
        <w:rPr>
          <w:rFonts w:ascii="Times New Roman" w:eastAsia="宋体" w:hAnsi="Times New Roman" w:cs="Times New Roman" w:hint="eastAsia"/>
          <w:kern w:val="0"/>
          <w:sz w:val="24"/>
          <w:szCs w:val="24"/>
        </w:rPr>
        <w:t>(</w:t>
      </w:r>
      <w:r w:rsidRPr="003E6215">
        <w:rPr>
          <w:rFonts w:ascii="Times New Roman" w:eastAsia="宋体" w:hAnsi="Times New Roman" w:cs="Times New Roman"/>
          <w:kern w:val="0"/>
          <w:sz w:val="24"/>
          <w:szCs w:val="24"/>
        </w:rPr>
        <w:t xml:space="preserve">A) </w:t>
      </w:r>
      <w:r w:rsidRPr="003E621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Left, structure of PV 2C zinc finger with 4 cysteine ligands (Cys4 type); right structure of EV71 2C zinc finger with 3 cysteine ligands (Cys3 type). These zinc fingers cannot be placed into any of the eight known zinc finger fold groups (illustrated in panel B-I), therefore, we classify them into a new fold group, denoted, Enterovirus 2C-like group. B to I. Representative structures from eight zinc finger fold groups defined by Krishna and colleagues.</w:t>
      </w:r>
      <w:r w:rsidRPr="003E621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E6215">
        <w:rPr>
          <w:rFonts w:ascii="Times New Roman" w:eastAsia="宋体" w:hAnsi="Times New Roman" w:cs="Times New Roman"/>
          <w:kern w:val="0"/>
          <w:sz w:val="24"/>
          <w:szCs w:val="24"/>
        </w:rPr>
        <w:t xml:space="preserve">(B) </w:t>
      </w:r>
      <w:r w:rsidRPr="003E621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Fold group 1: C2H2-like, PDB code: 1T6D chain D residues 42-69.</w:t>
      </w:r>
      <w:r w:rsidRPr="003E621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E6215">
        <w:rPr>
          <w:rFonts w:ascii="Times New Roman" w:eastAsia="宋体" w:hAnsi="Times New Roman" w:cs="Times New Roman"/>
          <w:kern w:val="0"/>
          <w:sz w:val="24"/>
          <w:szCs w:val="24"/>
        </w:rPr>
        <w:t xml:space="preserve">(C) </w:t>
      </w:r>
      <w:r w:rsidRPr="003E621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Fold group 2: Gag knuckle, PDB code: 1A1T chain A residues </w:t>
      </w:r>
      <w:r w:rsidRPr="003E621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lastRenderedPageBreak/>
        <w:t>12-30.</w:t>
      </w:r>
      <w:r w:rsidRPr="003E621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E6215">
        <w:rPr>
          <w:rFonts w:ascii="Times New Roman" w:eastAsia="宋体" w:hAnsi="Times New Roman" w:cs="Times New Roman"/>
          <w:kern w:val="0"/>
          <w:sz w:val="24"/>
          <w:szCs w:val="24"/>
        </w:rPr>
        <w:t xml:space="preserve">(D) </w:t>
      </w:r>
      <w:r w:rsidRPr="003E621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Fold group 3: treble clef, PDB code: 1HCQ chain A residues 5-36. </w:t>
      </w:r>
      <w:r w:rsidRPr="003E6215">
        <w:rPr>
          <w:rFonts w:ascii="Times New Roman" w:eastAsia="宋体" w:hAnsi="Times New Roman" w:cs="Times New Roman" w:hint="eastAsia"/>
          <w:kern w:val="0"/>
          <w:sz w:val="24"/>
          <w:szCs w:val="24"/>
        </w:rPr>
        <w:t>(</w:t>
      </w:r>
      <w:r w:rsidRPr="003E6215">
        <w:rPr>
          <w:rFonts w:ascii="Times New Roman" w:eastAsia="宋体" w:hAnsi="Times New Roman" w:cs="Times New Roman"/>
          <w:kern w:val="0"/>
          <w:sz w:val="24"/>
          <w:szCs w:val="24"/>
        </w:rPr>
        <w:t xml:space="preserve">E) </w:t>
      </w:r>
      <w:r w:rsidRPr="003E621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Fold group 4: zinc ribbon, PDB code: 1TFI chain A residues 1-50. (F) Fold group 5: Zn2/Cys6 like, PDB code: 2HAP chain C residues 62-95.</w:t>
      </w:r>
      <w:r w:rsidRPr="003E621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E6215">
        <w:rPr>
          <w:rFonts w:ascii="Times New Roman" w:eastAsia="宋体" w:hAnsi="Times New Roman" w:cs="Times New Roman"/>
          <w:kern w:val="0"/>
          <w:sz w:val="24"/>
          <w:szCs w:val="24"/>
        </w:rPr>
        <w:t xml:space="preserve">(G) </w:t>
      </w:r>
      <w:r w:rsidRPr="003E621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Fold group 6: TAZ2 domain like, PDB code: 1F81 chain A residues 37-65. (H) Fold group 7: zinc binding loops, PDB code: 1I3Q chain C residues 84-96.</w:t>
      </w:r>
      <w:r w:rsidRPr="003E621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E6215">
        <w:rPr>
          <w:rFonts w:ascii="Times New Roman" w:eastAsia="宋体" w:hAnsi="Times New Roman" w:cs="Times New Roman"/>
          <w:kern w:val="0"/>
          <w:sz w:val="24"/>
          <w:szCs w:val="24"/>
        </w:rPr>
        <w:t xml:space="preserve">(I) </w:t>
      </w:r>
      <w:r w:rsidRPr="003E621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Fold group 8: metallothioneins, PDB code: 4MT2 chain A residues 1-61.</w:t>
      </w:r>
    </w:p>
    <w:p w:rsidR="003E6215" w:rsidRDefault="003E6215">
      <w:pPr>
        <w:rPr>
          <w:rFonts w:hint="eastAsia"/>
        </w:rPr>
      </w:pPr>
      <w:bookmarkStart w:id="0" w:name="_GoBack"/>
      <w:bookmarkEnd w:id="0"/>
    </w:p>
    <w:sectPr w:rsidR="003E62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215"/>
    <w:rsid w:val="003E6215"/>
    <w:rsid w:val="007C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0F34B"/>
  <w15:chartTrackingRefBased/>
  <w15:docId w15:val="{A29D1FAB-CFDD-4ADC-8CEC-EF5065D20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700</dc:creator>
  <cp:keywords/>
  <dc:description/>
  <cp:lastModifiedBy>10700</cp:lastModifiedBy>
  <cp:revision>1</cp:revision>
  <dcterms:created xsi:type="dcterms:W3CDTF">2018-04-13T07:37:00Z</dcterms:created>
  <dcterms:modified xsi:type="dcterms:W3CDTF">2018-04-13T07:38:00Z</dcterms:modified>
</cp:coreProperties>
</file>